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BB39A" w14:textId="77777777" w:rsidR="002331E2" w:rsidRDefault="002331E2" w:rsidP="002331E2">
      <w:pPr>
        <w:pStyle w:val="TableCaption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i w:val="0"/>
          <w:iCs/>
          <w:sz w:val="20"/>
          <w:szCs w:val="20"/>
        </w:rPr>
        <w:t>Supplemental Table 1</w:t>
      </w:r>
      <w:r>
        <w:rPr>
          <w:rFonts w:ascii="Arial" w:hAnsi="Arial" w:cs="Arial"/>
          <w:i w:val="0"/>
          <w:iCs/>
          <w:sz w:val="20"/>
          <w:szCs w:val="20"/>
        </w:rPr>
        <w:t>. Follow-up Vs Lost to follow-up: Population characteristics at baseline (n =</w:t>
      </w:r>
      <w:r>
        <w:rPr>
          <w:rFonts w:ascii="Arial" w:hAnsi="Arial" w:cs="Arial"/>
          <w:sz w:val="20"/>
          <w:szCs w:val="20"/>
        </w:rPr>
        <w:t xml:space="preserve"> 2,662)</w:t>
      </w:r>
    </w:p>
    <w:tbl>
      <w:tblPr>
        <w:tblStyle w:val="Table"/>
        <w:tblW w:w="0" w:type="auto"/>
        <w:jc w:val="center"/>
        <w:tblInd w:w="0" w:type="dxa"/>
        <w:tblLook w:val="0420" w:firstRow="1" w:lastRow="0" w:firstColumn="0" w:lastColumn="0" w:noHBand="0" w:noVBand="1"/>
      </w:tblPr>
      <w:tblGrid>
        <w:gridCol w:w="2399"/>
        <w:gridCol w:w="2627"/>
        <w:gridCol w:w="3075"/>
        <w:gridCol w:w="925"/>
      </w:tblGrid>
      <w:tr w:rsidR="002331E2" w14:paraId="2A1FF859" w14:textId="77777777" w:rsidTr="0023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5DCBB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1DE3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ollow-up, n = 2,421 (91%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65CC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st to follow-up, n = 241 (9.1%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27A6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331E2" w14:paraId="48E77CF4" w14:textId="77777777" w:rsidTr="002331E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74A45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90E0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6.8; (10.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C485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3.6; (8.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0CA23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331E2" w14:paraId="2F3E593C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1671E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CDD8D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2.7; (1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0596F0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5.2; (1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C4A63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2331E2" w14:paraId="6FC8E65A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21F27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1D22B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54.9; (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087B8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55.8; (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80E4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331E2" w14:paraId="602CC318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9F0C0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MI (kg/m^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D5B88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5.9; (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44D5C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6.8; (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89F1B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2331E2" w14:paraId="4E67209A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56C53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rip strength (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9889C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3.0; (8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ACE6B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4.4; (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DC18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2331E2" w14:paraId="50E2C73A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AA0BD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ait speed (mts/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568F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6;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28EB06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6;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D4BD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331E2" w14:paraId="57873F01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1D34A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81D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0BA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07A0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2331E2" w14:paraId="474BDE75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88F3FC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4F697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101/2,421 (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4FC5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6/241 (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38D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799F298E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2117C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599D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320/2,421 (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C88A1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5/241 (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5E0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32B819A5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0A310F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EBA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6D3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9C71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0</w:t>
            </w:r>
          </w:p>
        </w:tc>
      </w:tr>
      <w:tr w:rsidR="002331E2" w14:paraId="79CF8A46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CA9AE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oor-midd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650C6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203/2,421 (9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5B09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9/241 (8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8A0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08BA2466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8A2EE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F55E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8/2,421 (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F9022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/241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1C9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34E6817F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30D3B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F88C5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BC7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710556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331E2" w14:paraId="0B4F023E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2A308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ementary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51EBC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126/2,421 (8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E8C7F1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9/241 (7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6AD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396B057A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15BE4A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econdary 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21EC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5/2,421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4C3D7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/241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E460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0D379E76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BDE18D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vi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BBF5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88C3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9863C0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2331E2" w14:paraId="4FFCB3F9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6C2F3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o sentimental partn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1B2F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226/2,412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AB09D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4/241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56B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7B18E569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13D36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E60DB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186/2,412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9222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7/241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6253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725CD693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5F67E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iving in Urb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DF14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F34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808F7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331E2" w14:paraId="5DD22306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A0C65A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65BC4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008/2,421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B256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/241 (3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79B6B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26DE68D6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67E23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1E033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413/2,421 (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2FC6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7/241 (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39F6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5131" w14:paraId="77CC2B39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8A4BF" w14:textId="124E0CC0" w:rsidR="00815131" w:rsidRDefault="00815131" w:rsidP="00815131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B0AF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railty phenotyp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0668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A782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E1D70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815131" w14:paraId="655F63A7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A32C3B" w14:textId="11E9DEA3" w:rsidR="00815131" w:rsidRDefault="00815131" w:rsidP="00815131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B0AF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obu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4BD76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7/2,363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50C3E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/240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37F17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5131" w14:paraId="04DC1E72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EF6C1" w14:textId="56CC5BC1" w:rsidR="00815131" w:rsidRDefault="00815131" w:rsidP="00815131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CA3615"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  <w:t>Pre-frai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D11F7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583/2,363 (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73859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4/240 (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A5D7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5131" w14:paraId="398C0072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8C047" w14:textId="1A212514" w:rsidR="00815131" w:rsidRDefault="00815131" w:rsidP="00815131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B0AF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51480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3/2,363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02886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/240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F7519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5131" w14:paraId="69B0685F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9F060" w14:textId="5DD36859" w:rsidR="00815131" w:rsidRDefault="00815131" w:rsidP="00815131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A361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yellow"/>
              </w:rPr>
              <w:t>NCD configur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8058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9844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562EA" w14:textId="77777777" w:rsidR="00815131" w:rsidRDefault="00815131" w:rsidP="00815131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2331E2" w14:paraId="262EF2F7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A0FBA7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o NC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E2EFA9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6/2,367 (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1116D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/240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E86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1D2C1EFF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BBA01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euro-Psych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BB51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9/2,367 (9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02A60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/240 (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5C9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1F6B91D7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DF14E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etabol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0F20E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6/2,367 (3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E9A36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/240 (3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BDFD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69B963D5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6B38D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32F3E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9/2,367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843A7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/240 (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2752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2F21F294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7C391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i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63557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7/2,367 (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93621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/240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5C91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3BA2C29C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3F1AE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sease accum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78D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187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F5BD5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331E2" w14:paraId="03B0F59F" w14:textId="77777777" w:rsidTr="002331E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10B868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-2 NC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F508A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361/2,367 (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18132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/240 (5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2472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051A2336" w14:textId="77777777" w:rsidTr="002331E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B7DD3" w14:textId="77777777" w:rsidR="002331E2" w:rsidRDefault="002331E2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≥ 3 NC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6CFCF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006/2,367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F0EF8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2/240 (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009B" w14:textId="77777777" w:rsidR="002331E2" w:rsidRDefault="002331E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1E2" w14:paraId="73D190BB" w14:textId="77777777" w:rsidTr="002331E2">
        <w:trPr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58D7B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; (SD); n/N (%)</w:t>
            </w:r>
          </w:p>
        </w:tc>
      </w:tr>
      <w:tr w:rsidR="002331E2" w14:paraId="24C324F7" w14:textId="77777777" w:rsidTr="002331E2">
        <w:trPr>
          <w:jc w:val="center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A4919" w14:textId="77777777" w:rsidR="002331E2" w:rsidRDefault="002331E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ilcoxon rank sum test; Pearson's Chi-squared test</w:t>
            </w:r>
          </w:p>
        </w:tc>
      </w:tr>
    </w:tbl>
    <w:p w14:paraId="095EBDC1" w14:textId="6CE6A458" w:rsidR="002331E2" w:rsidRDefault="002331E2" w:rsidP="002331E2"/>
    <w:p w14:paraId="673BA4ED" w14:textId="77777777" w:rsidR="002331E2" w:rsidRDefault="002331E2">
      <w:pPr>
        <w:spacing w:after="160" w:line="259" w:lineRule="auto"/>
      </w:pPr>
      <w:r>
        <w:br w:type="page"/>
      </w:r>
    </w:p>
    <w:p w14:paraId="2E9D9741" w14:textId="77777777" w:rsidR="002331E2" w:rsidRDefault="002331E2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Figure 1. </w:t>
      </w:r>
      <w:r>
        <w:rPr>
          <w:rFonts w:ascii="Arial" w:hAnsi="Arial" w:cs="Arial"/>
          <w:sz w:val="20"/>
          <w:szCs w:val="20"/>
        </w:rPr>
        <w:t>Heatmap for prevalence and co-occurrence patterns for non-communicable diseases during baseline (n=2,662)</w:t>
      </w:r>
    </w:p>
    <w:p w14:paraId="6EC06F9A" w14:textId="579AFD79" w:rsidR="002331E2" w:rsidRDefault="00982F87" w:rsidP="002331E2">
      <w:pPr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982F87">
        <w:rPr>
          <w:rFonts w:ascii="Arial" w:hAnsi="Arial" w:cs="Arial"/>
          <w:b/>
          <w:bCs/>
          <w:iCs/>
          <w:noProof/>
          <w:sz w:val="20"/>
          <w:szCs w:val="20"/>
        </w:rPr>
        <w:drawing>
          <wp:inline distT="0" distB="0" distL="0" distR="0" wp14:anchorId="6FFAF5A7" wp14:editId="5F5AE128">
            <wp:extent cx="5731510" cy="3901440"/>
            <wp:effectExtent l="0" t="0" r="2540" b="3810"/>
            <wp:docPr id="3" name="Imagen 2" descr="A graph with different colored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785E55-9EC2-7873-00A5-FFBBCFBCEF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A graph with different colored squares&#10;&#10;Description automatically generated">
                      <a:extLst>
                        <a:ext uri="{FF2B5EF4-FFF2-40B4-BE49-F238E27FC236}">
                          <a16:creationId xmlns:a16="http://schemas.microsoft.com/office/drawing/2014/main" id="{F1785E55-9EC2-7873-00A5-FFBBCFBCEF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49A68" w14:textId="7ACBEFB3" w:rsidR="002331E2" w:rsidRDefault="002331E2">
      <w:pPr>
        <w:spacing w:after="160" w:line="259" w:lineRule="auto"/>
      </w:pPr>
      <w:r>
        <w:br w:type="page"/>
      </w:r>
    </w:p>
    <w:p w14:paraId="3D50B915" w14:textId="7447CB35" w:rsidR="002331E2" w:rsidRDefault="002331E2" w:rsidP="002331E2">
      <w:pPr>
        <w:spacing w:line="480" w:lineRule="auto"/>
        <w:jc w:val="both"/>
        <w:rPr>
          <w:rFonts w:ascii="Arial" w:hAnsi="Arial" w:cs="Arial"/>
          <w:iCs/>
          <w:sz w:val="20"/>
          <w:szCs w:val="20"/>
        </w:rPr>
      </w:pPr>
      <w:r w:rsidRPr="00C61FA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6F050C" w:rsidRPr="00C61FAB">
        <w:rPr>
          <w:rFonts w:ascii="Arial" w:hAnsi="Arial" w:cs="Arial"/>
          <w:b/>
          <w:bCs/>
          <w:iCs/>
          <w:sz w:val="20"/>
          <w:szCs w:val="20"/>
        </w:rPr>
        <w:t>Figure</w:t>
      </w:r>
      <w:r w:rsidRPr="00C61FAB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BF6726">
        <w:rPr>
          <w:rFonts w:ascii="Arial" w:hAnsi="Arial" w:cs="Arial"/>
          <w:b/>
          <w:bCs/>
          <w:iCs/>
          <w:sz w:val="20"/>
          <w:szCs w:val="20"/>
        </w:rPr>
        <w:t>2</w:t>
      </w:r>
      <w:r w:rsidRPr="00C61FAB">
        <w:rPr>
          <w:rFonts w:ascii="Arial" w:hAnsi="Arial" w:cs="Arial"/>
          <w:iCs/>
          <w:sz w:val="20"/>
          <w:szCs w:val="20"/>
        </w:rPr>
        <w:t xml:space="preserve">. </w:t>
      </w:r>
      <w:r w:rsidR="00B80ABC" w:rsidRPr="008B0AF9">
        <w:rPr>
          <w:rFonts w:ascii="Arial" w:hAnsi="Arial" w:cs="Arial"/>
          <w:iCs/>
          <w:sz w:val="20"/>
          <w:szCs w:val="20"/>
        </w:rPr>
        <w:t xml:space="preserve">Exploratory factorial analysis and Clustering analysis results for chronic </w:t>
      </w:r>
      <w:r w:rsidR="00B80ABC">
        <w:rPr>
          <w:rFonts w:ascii="Arial" w:hAnsi="Arial" w:cs="Arial"/>
          <w:iCs/>
          <w:sz w:val="20"/>
          <w:szCs w:val="20"/>
        </w:rPr>
        <w:t>NCD configurations</w:t>
      </w:r>
      <w:r w:rsidR="00B80ABC" w:rsidRPr="008B0AF9">
        <w:rPr>
          <w:rFonts w:ascii="Arial" w:hAnsi="Arial" w:cs="Arial"/>
          <w:iCs/>
          <w:sz w:val="20"/>
          <w:szCs w:val="20"/>
        </w:rPr>
        <w:t xml:space="preserve"> at baseline.</w:t>
      </w:r>
    </w:p>
    <w:p w14:paraId="5CD9331E" w14:textId="7290050D" w:rsidR="002331E2" w:rsidRDefault="002331E2" w:rsidP="002331E2">
      <w:pPr>
        <w:jc w:val="both"/>
        <w:rPr>
          <w:rFonts w:ascii="Arial" w:hAnsi="Arial" w:cs="Arial"/>
          <w:iCs/>
          <w:sz w:val="20"/>
          <w:szCs w:val="20"/>
        </w:rPr>
      </w:pPr>
      <w:r>
        <w:rPr>
          <w:noProof/>
        </w:rPr>
        <w:drawing>
          <wp:inline distT="0" distB="0" distL="0" distR="0" wp14:anchorId="3213D149" wp14:editId="5F58F3DB">
            <wp:extent cx="5610225" cy="2457450"/>
            <wp:effectExtent l="0" t="0" r="9525" b="0"/>
            <wp:docPr id="461044739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AF399" w14:textId="77777777" w:rsidR="002331E2" w:rsidRDefault="002331E2" w:rsidP="002331E2">
      <w:pPr>
        <w:spacing w:afterLines="200" w:after="48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Visual reference; ** F stands for factor and C stands for cluster. </w:t>
      </w:r>
      <w:r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Dendrogram shows a possible 4th aggrupation. </w:t>
      </w:r>
      <w:r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: metabolic; </w:t>
      </w:r>
      <w:r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: cardiovascular; </w:t>
      </w:r>
      <w:r>
        <w:rPr>
          <w:rFonts w:ascii="Arial" w:hAnsi="Arial" w:cs="Arial"/>
          <w:b/>
          <w:bCs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: mixt; </w:t>
      </w:r>
      <w:r>
        <w:rPr>
          <w:rFonts w:ascii="Arial" w:hAnsi="Arial" w:cs="Arial"/>
          <w:b/>
          <w:bCs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: neuro psychiatric.</w:t>
      </w:r>
    </w:p>
    <w:p w14:paraId="7CB7B1D7" w14:textId="1A1EC487" w:rsidR="002331E2" w:rsidRDefault="002331E2">
      <w:pPr>
        <w:spacing w:after="160" w:line="259" w:lineRule="auto"/>
      </w:pPr>
      <w:r>
        <w:br w:type="page"/>
      </w:r>
    </w:p>
    <w:p w14:paraId="444BA7AA" w14:textId="0260255A" w:rsidR="002331E2" w:rsidRDefault="002331E2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Figure </w:t>
      </w:r>
      <w:r w:rsidR="006257C3" w:rsidRPr="006257C3">
        <w:rPr>
          <w:rFonts w:ascii="Arial" w:hAnsi="Arial" w:cs="Arial"/>
          <w:b/>
          <w:bCs/>
          <w:sz w:val="20"/>
          <w:szCs w:val="20"/>
          <w:highlight w:val="yellow"/>
        </w:rPr>
        <w:t>3</w:t>
      </w:r>
      <w:r>
        <w:rPr>
          <w:rFonts w:ascii="Arial" w:hAnsi="Arial" w:cs="Arial"/>
          <w:sz w:val="20"/>
          <w:szCs w:val="20"/>
        </w:rPr>
        <w:t>: Survival in months by NCDs configurations</w:t>
      </w:r>
      <w:r w:rsidR="00AA640C">
        <w:rPr>
          <w:rFonts w:ascii="Arial" w:hAnsi="Arial" w:cs="Arial"/>
          <w:sz w:val="20"/>
          <w:szCs w:val="20"/>
        </w:rPr>
        <w:t xml:space="preserve"> </w:t>
      </w:r>
      <w:r w:rsidR="00AA640C" w:rsidRPr="00075DD4">
        <w:rPr>
          <w:rFonts w:ascii="Arial" w:hAnsi="Arial" w:cs="Arial"/>
          <w:sz w:val="20"/>
          <w:szCs w:val="20"/>
          <w:highlight w:val="yellow"/>
        </w:rPr>
        <w:t xml:space="preserve">and frailty </w:t>
      </w:r>
      <w:r w:rsidR="00075DD4" w:rsidRPr="00075DD4">
        <w:rPr>
          <w:rFonts w:ascii="Arial" w:hAnsi="Arial" w:cs="Arial"/>
          <w:sz w:val="20"/>
          <w:szCs w:val="20"/>
          <w:highlight w:val="yellow"/>
        </w:rPr>
        <w:t>phenotype’s</w:t>
      </w:r>
    </w:p>
    <w:p w14:paraId="256C0AD0" w14:textId="63ACA119" w:rsidR="002331E2" w:rsidRDefault="00975BB4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0AD273A" wp14:editId="3DC6D288">
            <wp:extent cx="5593080" cy="5593080"/>
            <wp:effectExtent l="0" t="0" r="7620" b="7620"/>
            <wp:docPr id="18166468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559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95A23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3F57A39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C4BA1FF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B4D9B7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B9F0471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F14EFD0" w14:textId="77777777" w:rsidR="00023C63" w:rsidRDefault="00023C63" w:rsidP="002331E2">
      <w:pPr>
        <w:pStyle w:val="BodyText"/>
        <w:spacing w:after="20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CE7902D" w14:textId="0E7A261D" w:rsidR="002331E2" w:rsidRDefault="002331E2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Figure </w:t>
      </w:r>
      <w:r w:rsidR="006257C3" w:rsidRPr="00190418">
        <w:rPr>
          <w:rFonts w:ascii="Arial" w:hAnsi="Arial" w:cs="Arial"/>
          <w:b/>
          <w:bCs/>
          <w:sz w:val="20"/>
          <w:szCs w:val="20"/>
          <w:highlight w:val="yellow"/>
        </w:rPr>
        <w:t>4</w:t>
      </w:r>
      <w:r>
        <w:rPr>
          <w:rFonts w:ascii="Arial" w:hAnsi="Arial" w:cs="Arial"/>
          <w:sz w:val="20"/>
          <w:szCs w:val="20"/>
        </w:rPr>
        <w:t xml:space="preserve">: Survival in months by NCDs </w:t>
      </w:r>
      <w:r w:rsidR="00190418" w:rsidRPr="00190418">
        <w:rPr>
          <w:rFonts w:ascii="Arial" w:hAnsi="Arial" w:cs="Arial"/>
          <w:sz w:val="20"/>
          <w:szCs w:val="20"/>
          <w:highlight w:val="yellow"/>
        </w:rPr>
        <w:t>accumulation</w:t>
      </w:r>
    </w:p>
    <w:p w14:paraId="1A92D42F" w14:textId="6583C06F" w:rsidR="002331E2" w:rsidRDefault="00E854F9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A7A54F8" wp14:editId="121A5E20">
            <wp:extent cx="5610860" cy="3526155"/>
            <wp:effectExtent l="0" t="0" r="8890" b="0"/>
            <wp:docPr id="1296954075" name="Picture 5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954075" name="Picture 5" descr="A graph of a number of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2CDA5" w14:textId="4929BA65" w:rsidR="002331E2" w:rsidRDefault="002331E2" w:rsidP="002331E2">
      <w:pPr>
        <w:pStyle w:val="BodyText"/>
        <w:spacing w:after="20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 w:rsidR="006257C3" w:rsidRPr="00190418">
        <w:rPr>
          <w:rFonts w:ascii="Arial" w:hAnsi="Arial" w:cs="Arial"/>
          <w:b/>
          <w:bCs/>
          <w:sz w:val="20"/>
          <w:szCs w:val="20"/>
          <w:highlight w:val="yellow"/>
        </w:rPr>
        <w:t>5</w:t>
      </w:r>
      <w:r>
        <w:rPr>
          <w:rFonts w:ascii="Arial" w:hAnsi="Arial" w:cs="Arial"/>
          <w:sz w:val="20"/>
          <w:szCs w:val="20"/>
        </w:rPr>
        <w:t>: Survival in months by frailty phenotype and sex</w:t>
      </w:r>
    </w:p>
    <w:p w14:paraId="6269F5E5" w14:textId="200C1DB6" w:rsidR="002331E2" w:rsidRDefault="00B9149B" w:rsidP="00536F24">
      <w:pPr>
        <w:pStyle w:val="BodyText"/>
        <w:spacing w:after="200" w:line="480" w:lineRule="auto"/>
        <w:jc w:val="both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5A0D51E" wp14:editId="761CACEC">
            <wp:extent cx="5610860" cy="3526155"/>
            <wp:effectExtent l="0" t="0" r="8890" b="0"/>
            <wp:docPr id="112581413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31E2" w:rsidSect="00536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E2"/>
    <w:rsid w:val="00023C63"/>
    <w:rsid w:val="00075DD4"/>
    <w:rsid w:val="00190418"/>
    <w:rsid w:val="001A2F69"/>
    <w:rsid w:val="002331E2"/>
    <w:rsid w:val="00257D5D"/>
    <w:rsid w:val="003B1479"/>
    <w:rsid w:val="003B5965"/>
    <w:rsid w:val="004457AA"/>
    <w:rsid w:val="004D228C"/>
    <w:rsid w:val="00536F24"/>
    <w:rsid w:val="0058179A"/>
    <w:rsid w:val="006257C3"/>
    <w:rsid w:val="0066407A"/>
    <w:rsid w:val="006F050C"/>
    <w:rsid w:val="007F3994"/>
    <w:rsid w:val="00815131"/>
    <w:rsid w:val="00836FE2"/>
    <w:rsid w:val="00840644"/>
    <w:rsid w:val="00975BB4"/>
    <w:rsid w:val="00982F87"/>
    <w:rsid w:val="009A6356"/>
    <w:rsid w:val="009E7837"/>
    <w:rsid w:val="00A90EBB"/>
    <w:rsid w:val="00AA640C"/>
    <w:rsid w:val="00AF7AEE"/>
    <w:rsid w:val="00B676E6"/>
    <w:rsid w:val="00B80ABC"/>
    <w:rsid w:val="00B9149B"/>
    <w:rsid w:val="00BF6726"/>
    <w:rsid w:val="00C61FAB"/>
    <w:rsid w:val="00CA3615"/>
    <w:rsid w:val="00CF2084"/>
    <w:rsid w:val="00E854F9"/>
    <w:rsid w:val="00EA06D3"/>
    <w:rsid w:val="00F31EB9"/>
    <w:rsid w:val="00F465FF"/>
    <w:rsid w:val="00F468AC"/>
    <w:rsid w:val="00F615E0"/>
    <w:rsid w:val="00F8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E321"/>
  <w15:chartTrackingRefBased/>
  <w15:docId w15:val="{CD4F439A-C5F6-44B9-A8AB-0B92F4EF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1E2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331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1E2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val="en-US"/>
      <w14:ligatures w14:val="none"/>
    </w:rPr>
  </w:style>
  <w:style w:type="character" w:styleId="Hyperlink">
    <w:name w:val="Hyperlink"/>
    <w:basedOn w:val="DefaultParagraphFont"/>
    <w:semiHidden/>
    <w:unhideWhenUsed/>
    <w:rsid w:val="002331E2"/>
    <w:rPr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233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331E2"/>
    <w:rPr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Caption"/>
    <w:rsid w:val="002331E2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331E2"/>
    <w:rPr>
      <w:i/>
      <w:iCs/>
      <w:color w:val="44546A" w:themeColor="text2"/>
      <w:sz w:val="18"/>
      <w:szCs w:val="18"/>
    </w:rPr>
  </w:style>
  <w:style w:type="table" w:customStyle="1" w:styleId="Table">
    <w:name w:val="Table"/>
    <w:semiHidden/>
    <w:qFormat/>
    <w:rsid w:val="002331E2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CommentText">
    <w:name w:val="annotation text"/>
    <w:basedOn w:val="Normal"/>
    <w:link w:val="CommentTextChar"/>
    <w:semiHidden/>
    <w:unhideWhenUsed/>
    <w:rsid w:val="00233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31E2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2331E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B4DBD-6148-4107-AF8E-9B39BDD4B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peleijn, E</dc:creator>
  <cp:keywords/>
  <dc:description/>
  <cp:lastModifiedBy>Ogaz Gonzalez, RE (epi)</cp:lastModifiedBy>
  <cp:revision>36</cp:revision>
  <dcterms:created xsi:type="dcterms:W3CDTF">2024-01-05T07:00:00Z</dcterms:created>
  <dcterms:modified xsi:type="dcterms:W3CDTF">2024-01-17T12:43:00Z</dcterms:modified>
</cp:coreProperties>
</file>